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709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ind w:left="-709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ind w:left="-709" w:hanging="0"/>
        <w:rPr/>
      </w:pPr>
      <w:r>
        <w:rPr>
          <w:b/>
          <w:lang w:val="en-US"/>
        </w:rPr>
        <w:t xml:space="preserve">Supplementary Table 1: Overview of </w:t>
      </w:r>
      <w:r>
        <w:rPr>
          <w:b/>
          <w:i/>
          <w:lang w:val="en-US"/>
        </w:rPr>
        <w:t>FGFR3</w:t>
      </w:r>
      <w:r>
        <w:rPr>
          <w:b/>
          <w:lang w:val="en-US"/>
        </w:rPr>
        <w:t xml:space="preserve"> mutations studies in bladder carcinoma</w:t>
      </w:r>
    </w:p>
    <w:p>
      <w:pPr>
        <w:pStyle w:val="Normal"/>
        <w:spacing w:lineRule="auto" w:line="240" w:before="0" w:after="0"/>
        <w:ind w:left="-709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ind w:left="-709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88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991"/>
        <w:gridCol w:w="895"/>
        <w:gridCol w:w="2375"/>
        <w:gridCol w:w="1898"/>
        <w:gridCol w:w="2164"/>
      </w:tblGrid>
      <w:tr>
        <w:trPr>
          <w:trHeight w:val="439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ef. PMID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echnique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athological stages and grades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Frequencies of mutations (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Frequencies of mutations by Exon (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u w:val="single"/>
                <w:lang w:val="en-US"/>
              </w:rPr>
            </w:pPr>
            <w:r>
              <w:rPr>
                <w:sz w:val="16"/>
                <w:szCs w:val="18"/>
                <w:u w:val="single"/>
                <w:lang w:val="en-US"/>
              </w:rPr>
              <w:t>1606186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Hernandez, 20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, 10, 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19 pTaG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20/119 (16.8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17 (8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0: 3 (1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5: 0 (0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u w:val="single"/>
                <w:lang w:val="en-US"/>
              </w:rPr>
            </w:pPr>
            <w:r>
              <w:rPr>
                <w:sz w:val="16"/>
                <w:szCs w:val="18"/>
                <w:u w:val="single"/>
                <w:lang w:val="en-US"/>
              </w:rPr>
              <w:t>1627839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Zieger, 20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, 10, 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G1-2 = 2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1G3 or CIS = 2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current (Rc) pT1G3 or CIS = 2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≥2 = 4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55/115 (47.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G1-2 = 20/29 (69.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1G3/CIS = 12/23 (52.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c pT1G3/CIS = 9/22 (40.9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≥2 = 13/41 (31.7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7: 29 (5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10: 26 (48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15: 0 (0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139537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Billerey, 20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, 10, 15, 19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50, pT1 = 19, pT≥2 = 43, pTis = 2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Gr. 1 = 32, Gr. 2 = 29, Gr. 3 = 7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de-DE"/>
              </w:rPr>
            </w:pPr>
            <w:r>
              <w:rPr>
                <w:b/>
                <w:sz w:val="16"/>
                <w:szCs w:val="18"/>
                <w:lang w:val="de-DE"/>
              </w:rPr>
              <w:t>48/132 (36.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pTaG1 = 27/32 (8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pTaG2 = 9/13 (6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pTaG3 = 1/5 (2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pT1G1 = 0/0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pT1G2 = 2/3 (6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pT1G3 = 2/16 (12.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pT≥2G2 = 5/13 (3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pT≥2G3 = 2/30 (7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41 (85.4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</w:rPr>
              <w:t>Exon 10: 5 (10.4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sz w:val="16"/>
                <w:szCs w:val="18"/>
              </w:rPr>
              <w:t>Exon 15: 2 (4.2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223788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van Rhijn, 20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nl-NL"/>
              </w:rPr>
            </w:pPr>
            <w:r>
              <w:rPr>
                <w:sz w:val="16"/>
                <w:szCs w:val="18"/>
                <w:lang w:val="nl-NL"/>
              </w:rPr>
              <w:t>7, 10, 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nl-NL"/>
              </w:rPr>
            </w:pPr>
            <w:r>
              <w:rPr>
                <w:sz w:val="16"/>
                <w:szCs w:val="18"/>
                <w:lang w:val="nl-NL"/>
              </w:rPr>
              <w:t>LMP = 12, pTaG1 = 7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nl-NL"/>
              </w:rPr>
            </w:pPr>
            <w:r>
              <w:rPr>
                <w:b/>
                <w:sz w:val="16"/>
                <w:szCs w:val="18"/>
                <w:lang w:val="nl-NL"/>
              </w:rPr>
              <w:t>77/91 (84.6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nl-NL"/>
              </w:rPr>
            </w:pPr>
            <w:r>
              <w:rPr>
                <w:sz w:val="16"/>
                <w:szCs w:val="18"/>
                <w:lang w:val="nl-NL"/>
              </w:rPr>
              <w:t>LMP = 9/12 (7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G1 = 68/79 (86.1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56 (72.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0: 19 (24.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5: 2 (2.6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131400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ibley, 20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, 10, 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63 tumours and 18 cell lines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30/81 (3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Tumours = 26/63 (41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Cell lines = 4/18 (22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23 (76.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0: 4 (13.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5: 3 (10.0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124541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van Rhijn, 20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, 10, 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53, pT1 = 4, pT≥2 = 1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34/72 (47.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34/53 (64.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1 = 0/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≥2 = 0/15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nl-NL"/>
              </w:rPr>
            </w:pPr>
            <w:r>
              <w:rPr>
                <w:sz w:val="16"/>
                <w:szCs w:val="18"/>
                <w:lang w:val="nl-NL"/>
              </w:rPr>
              <w:t>- NR -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nl-NL"/>
              </w:rPr>
            </w:pPr>
            <w:r>
              <w:rPr>
                <w:sz w:val="16"/>
                <w:szCs w:val="18"/>
                <w:lang w:val="nl-NL"/>
              </w:rPr>
              <w:t>1502632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nl-NL"/>
              </w:rPr>
            </w:pPr>
            <w:r>
              <w:rPr>
                <w:sz w:val="16"/>
                <w:szCs w:val="18"/>
                <w:lang w:val="nl-NL"/>
              </w:rPr>
              <w:t>van Rhijn, 200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, 10, 15, 19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171, pT1 = 55, pT≥2 = 3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153/260 (5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 = 131/171 (7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1 = 17/55 (31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≥2 = 5/34 (15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117 (76.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0: 32 (20.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5: 4 (2.6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19: 0 (0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589788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Jebar, 20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, 10, 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39, pT1 = 23, pT≥2 = 23, pTis = 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unknown = 1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1 = 45, Gr. 2 = 31, Gr. 3 = 1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unknown = 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54/98 (55.1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Exon 7: 43 (79.6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10: 10 (18.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15: 1 (1.9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u w:val="single"/>
                <w:lang w:val="en-US"/>
              </w:rPr>
            </w:pPr>
            <w:r>
              <w:rPr>
                <w:sz w:val="16"/>
                <w:szCs w:val="18"/>
                <w:u w:val="single"/>
                <w:lang w:val="en-US"/>
              </w:rPr>
              <w:t>1653203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Lindgren, 200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7, 10, 13, 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TaG1 = 25, TaG2 = 29, TaG3 = 3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T1G2 = 10, T1G3 = 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de-DE"/>
              </w:rPr>
            </w:pPr>
            <w:r>
              <w:rPr>
                <w:b/>
                <w:sz w:val="16"/>
                <w:szCs w:val="18"/>
                <w:lang w:val="de-DE"/>
              </w:rPr>
              <w:t>46/75 (61.3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TaG1 = 20/25 (8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TaG2 = 18/29 (6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TaG3 = 0/3 (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T1G2 = 7/10 (70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rFonts w:cs="Calibri"/>
                <w:sz w:val="16"/>
                <w:szCs w:val="18"/>
                <w:lang w:val="de-DE"/>
              </w:rPr>
              <w:t xml:space="preserve"> </w:t>
            </w:r>
            <w:r>
              <w:rPr>
                <w:sz w:val="16"/>
                <w:szCs w:val="18"/>
                <w:lang w:val="en-US"/>
              </w:rPr>
              <w:t>T1G3 = 1/8 (12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 NR -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Rprtid"/>
                <w:sz w:val="16"/>
                <w:lang w:val="en-US"/>
              </w:rPr>
              <w:t>1047149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rStyle w:val="Rprtid"/>
                <w:sz w:val="16"/>
                <w:lang w:val="en-US"/>
              </w:rPr>
              <w:t>Cappellen, 199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All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- NR -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de-DE"/>
              </w:rPr>
            </w:pPr>
            <w:r>
              <w:rPr>
                <w:b/>
                <w:sz w:val="16"/>
                <w:szCs w:val="18"/>
                <w:lang w:val="de-DE"/>
              </w:rPr>
              <w:t>9/76 (1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TaG2 = 1/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T1aG1 = 2/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T1aG3 = 1/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T1bG3 = 1/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2G3 = 1/?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sz w:val="16"/>
                <w:szCs w:val="18"/>
              </w:rPr>
              <w:t>T3G2 = 2/?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6 (6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0: 2 (2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15: 1 (11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u w:val="single"/>
                <w:lang w:val="en-US"/>
              </w:rPr>
            </w:pPr>
            <w:r>
              <w:rPr>
                <w:sz w:val="16"/>
                <w:szCs w:val="18"/>
                <w:u w:val="single"/>
                <w:lang w:val="en-US"/>
              </w:rPr>
              <w:t>14678961</w:t>
            </w:r>
          </w:p>
          <w:p>
            <w:pPr>
              <w:pStyle w:val="Normal"/>
              <w:spacing w:lineRule="auto" w:line="240" w:before="0" w:after="0"/>
              <w:rPr>
                <w:rStyle w:val="Rprtid"/>
                <w:sz w:val="16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Bakkar, 20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en-US"/>
              </w:rPr>
              <w:t>DHPLC  and 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, 10, 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31, CIS = 1, pT1 = 30, pT2-4 = 19</w:t>
            </w:r>
          </w:p>
          <w:p>
            <w:pPr>
              <w:pStyle w:val="Normal"/>
              <w:spacing w:lineRule="auto" w:line="240" w:before="0" w:after="0"/>
              <w:rPr>
                <w:color w:val="FF0000"/>
                <w:sz w:val="16"/>
                <w:szCs w:val="18"/>
                <w:lang w:val="nl-NL"/>
              </w:rPr>
            </w:pPr>
            <w:r>
              <w:rPr>
                <w:sz w:val="16"/>
                <w:szCs w:val="18"/>
                <w:lang w:val="nl-NL"/>
              </w:rPr>
              <w:t>G1 = 10, G2 = 29, G3 = 4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nl-NL"/>
              </w:rPr>
            </w:pPr>
            <w:r>
              <w:rPr>
                <w:b/>
                <w:sz w:val="16"/>
                <w:szCs w:val="18"/>
                <w:lang w:val="nl-NL"/>
              </w:rPr>
              <w:t>32/81 (40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nl-NL"/>
              </w:rPr>
            </w:pPr>
            <w:r>
              <w:rPr>
                <w:sz w:val="16"/>
                <w:szCs w:val="18"/>
                <w:lang w:val="nl-NL"/>
              </w:rPr>
              <w:t>Exon 7: 22 (6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0: 7 (2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5: 3 (9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708519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amy, 200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, 10, 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a =  47, T1 = 35, T2 = 2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Gr. 1 = 13, Gr. 2 = 28, Gr. 3 = 6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43/107 (4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Ta = 31 (66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T1 = 9 (26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T2 = 3 (12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1 = 7 (54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2 = 23 (85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3 = 13 (20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: 29 (6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0: 11 (26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5: 3 (7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915677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Kompier, 200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NaPshot assa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74, pT1 = 36, CIS = 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Gr. 1 = 45, Gr. 2 = 43, Gr. 3 = 2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73/118 (62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Ta = 59 (8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T1 = 10 (28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CIS = 4 (8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1 = 38 (84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2 = 28 (65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3 = 7 (24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 NR -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972217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Bakkar, 201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NaPshot assa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75, pT1 = 52, pT2-4 = 4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LMP = 6, Low Gr. = 41, High Gr. = 14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Patients with exposure to polycyclic aromatic hydrocarbons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6"/>
                <w:szCs w:val="18"/>
                <w:lang w:val="en-US"/>
              </w:rPr>
              <w:t>66/170 (39%</w:t>
            </w:r>
            <w:r>
              <w:rPr>
                <w:bCs/>
                <w:sz w:val="16"/>
                <w:szCs w:val="18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a = 53 (71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1 = 10 (19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2-4 = 3 (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LMP + Low Gr. = 36 (7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High Gr. =  30 (21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7 = 49 (74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10 = 17 (26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u w:val="single"/>
                <w:lang w:val="en-US"/>
              </w:rPr>
            </w:pPr>
            <w:r>
              <w:rPr>
                <w:sz w:val="16"/>
                <w:szCs w:val="18"/>
                <w:u w:val="single"/>
                <w:lang w:val="en-US"/>
              </w:rPr>
              <w:t>1859052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Lindgren, 200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Microarray and 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, 10, 13, 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20, pT1 = 17, pT2-4 = 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Gr. 1 = 5, Gr. 2 =23, Gr. 3 = 20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15/48 (31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a = 9 (45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1 = 5 (29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2-4 = 1 (9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1 = 4 (8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2 = 8 (35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3 = 3 (15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Exon 7 = 100%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1823163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Junker, 200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NaPshot assa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49, pT1 = 27, pT2-4 = 1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Gr. 1 = 36, Gr. 2 = 30, Gr. 3 = 2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45/92 (49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a = 34 (69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1 = 10 (3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2-4 = 1 (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Gr. 1 = 26 (72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Gr. 2 = 18 (6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Gr. 3 = 1 (5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28 (6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10 = 14 (3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15 = 3 (7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780396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Miyake, 200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, 10, 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9, pT1 = 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1 = 5, Gr. 2 = 7, Gr. 3 = 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12/13 (92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a =8 (89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1 = 4 (10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1 = 5 (10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2 = 6 (86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3 = 1 (100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8 (6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0 = 5 (3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5 = 0 (0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687773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Hernandez, 200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, 10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MP = 43, pTaG1 = 251, pTaG2 = 239, pTaG3 = 88, pT1G2 = 24, pT1G3 = 11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385/772 (5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LMP = 33 (7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pTaG1 = 158 (62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pTaG2 = 139 (58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pTaG3 = 30 (34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nl-NL"/>
              </w:rPr>
            </w:pPr>
            <w:r>
              <w:rPr>
                <w:bCs/>
                <w:sz w:val="16"/>
                <w:szCs w:val="18"/>
                <w:lang w:val="nl-NL"/>
              </w:rPr>
              <w:t>pT1G2 = 7 (2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nl-NL"/>
              </w:rPr>
            </w:pPr>
            <w:r>
              <w:rPr>
                <w:bCs/>
                <w:sz w:val="16"/>
                <w:szCs w:val="18"/>
                <w:lang w:val="nl-NL"/>
              </w:rPr>
              <w:t>pT1G3 = 20 (17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nl-NL"/>
              </w:rPr>
            </w:pPr>
            <w:r>
              <w:rPr>
                <w:sz w:val="16"/>
                <w:szCs w:val="18"/>
                <w:lang w:val="nl-NL"/>
              </w:rPr>
              <w:t>Exon 7 = 245 (6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nl-NL"/>
              </w:rPr>
            </w:pPr>
            <w:r>
              <w:rPr>
                <w:sz w:val="16"/>
                <w:szCs w:val="18"/>
                <w:lang w:val="nl-NL"/>
              </w:rPr>
              <w:t>Exon 10 = 152 (38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nl-NL"/>
              </w:rPr>
            </w:pPr>
            <w:r>
              <w:rPr>
                <w:sz w:val="16"/>
                <w:szCs w:val="18"/>
                <w:lang w:val="nl-NL"/>
              </w:rPr>
              <w:t>1657028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nl-NL"/>
              </w:rPr>
            </w:pPr>
            <w:r>
              <w:rPr>
                <w:sz w:val="16"/>
                <w:szCs w:val="18"/>
                <w:lang w:val="nl-NL"/>
              </w:rPr>
              <w:t>van Oers, 200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naPshot assa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Hyperplasia = 30, pTaLowGr. = 4, pTaHighGr. = 1, pT1HighGr. = 3, pT2HighGr. = 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9/39 (2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Hyperplasia = 7 (2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aLowGr. = 2 (50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 NR -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766842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Tomlinson, 200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, 10, 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71, pT1 = 29, pT2-4 = 47, pTx = 8, pTis = 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1 = 13, Gr. 2 = 60, Gr. 3 = 8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92/158 (58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a = 24 (34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1 = 18 (62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2-4 = 40 (85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x = 7 (88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is = 3 (10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1 = 5 (39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2 = 20 (3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3 = 67 (79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42 (59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0 = 25 (35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5 = 4 (6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174518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Kimura, 20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SCP and sequen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, 10, 15, 19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a = 10, pT1 = 39, pT2-4 = 3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Gr. 1 = 4, Gr. 2 = 31, Gr. 3 = 4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25/81 (31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a-1 = 21 (4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pT2-4 = 4 (1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1 = 3 (75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en-US"/>
              </w:rPr>
            </w:pPr>
            <w:r>
              <w:rPr>
                <w:bCs/>
                <w:sz w:val="16"/>
                <w:szCs w:val="18"/>
                <w:lang w:val="en-US"/>
              </w:rPr>
              <w:t>Gr. 2 = 15 (48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 xml:space="preserve">Gr. 3 = 7 (15%) 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13 (52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0 = 10 (40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15 = 2 (8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Exon 19 = 0 (0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962144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Otto, 200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SnaPshot assa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, 10, 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31, pT1 = 3, pT2-4 = 3, pTis = 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Gr. 1 = 20, Gr. 2 = 13, Gr. 3 = 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38/38 (100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b/>
                <w:bCs/>
                <w:sz w:val="16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bCs/>
                <w:sz w:val="16"/>
                <w:szCs w:val="18"/>
                <w:lang w:val="en-US"/>
              </w:rPr>
              <w:t xml:space="preserve">All  patients harboured activating </w:t>
            </w:r>
            <w:r>
              <w:rPr>
                <w:b/>
                <w:bCs/>
                <w:i/>
                <w:iCs/>
                <w:sz w:val="16"/>
                <w:szCs w:val="18"/>
                <w:lang w:val="en-US"/>
              </w:rPr>
              <w:t xml:space="preserve">FGFR3 </w:t>
            </w:r>
            <w:r>
              <w:rPr>
                <w:b/>
                <w:bCs/>
                <w:sz w:val="16"/>
                <w:szCs w:val="18"/>
                <w:lang w:val="en-US"/>
              </w:rPr>
              <w:t>mutation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7 = 26 (67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0 = 12 (31%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xon 15 = 1(2%)</w:t>
            </w:r>
          </w:p>
        </w:tc>
      </w:tr>
      <w:tr>
        <w:trPr>
          <w:trHeight w:val="104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963731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Zieger, 200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icroarra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, 10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Ta = 118, pT1 = 100, pTis = 8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r. 1 = 79, Gr. 2 = 15, Gr. 3 = 12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101/302 (33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a = 65 (55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1 = 22 (22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  <w:t>pTis = 14 (1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1 = 55 (70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2 = 4 (27%)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6"/>
                <w:szCs w:val="18"/>
                <w:lang w:val="de-DE"/>
              </w:rPr>
            </w:pPr>
            <w:r>
              <w:rPr>
                <w:bCs/>
                <w:sz w:val="16"/>
                <w:szCs w:val="18"/>
                <w:lang w:val="de-DE"/>
              </w:rPr>
              <w:t>Gr. 3 = 28 (23%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de-DE"/>
              </w:rPr>
            </w:pPr>
            <w:r>
              <w:rPr>
                <w:sz w:val="16"/>
                <w:szCs w:val="18"/>
                <w:lang w:val="de-DE"/>
              </w:rPr>
              <w:t>- NR -</w:t>
            </w:r>
          </w:p>
        </w:tc>
      </w:tr>
    </w:tbl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8" w:right="1418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Rprtid">
    <w:name w:val="rprtid"/>
    <w:basedOn w:val="Policepard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 w:bidi="he-IL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 w:bidi="he-IL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5:02:00Z</dcterms:created>
  <dc:creator>Utilisateur Windows</dc:creator>
  <dc:description/>
  <dc:language>en-US</dc:language>
  <cp:lastModifiedBy>Yann NEUZILLET</cp:lastModifiedBy>
  <dcterms:modified xsi:type="dcterms:W3CDTF">2012-11-16T06:25:00Z</dcterms:modified>
  <cp:revision>5</cp:revision>
  <dc:subject/>
  <dc:title/>
</cp:coreProperties>
</file>